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E2B61" w14:textId="2FB24F18" w:rsidR="00C37256" w:rsidRPr="00D07EB8" w:rsidRDefault="00D07EB8" w:rsidP="00C37256">
      <w:pPr>
        <w:spacing w:before="120" w:after="120" w:line="360" w:lineRule="auto"/>
        <w:jc w:val="center"/>
        <w:rPr>
          <w:rFonts w:ascii="华文宋体" w:eastAsia="华文宋体" w:hAnsi="华文宋体"/>
        </w:rPr>
      </w:pPr>
      <w:r w:rsidRPr="00D07EB8">
        <w:rPr>
          <w:rFonts w:eastAsia="华文宋体"/>
          <w:sz w:val="21"/>
          <w:szCs w:val="21"/>
        </w:rPr>
        <w:t>Table S1. Clinical information statistics of TCGA samp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3894"/>
        <w:gridCol w:w="3102"/>
      </w:tblGrid>
      <w:tr w:rsidR="00C57CFB" w:rsidRPr="00E60192" w14:paraId="0BD858F6" w14:textId="77777777" w:rsidTr="00BE1AB4">
        <w:trPr>
          <w:trHeight w:val="288"/>
        </w:trPr>
        <w:tc>
          <w:tcPr>
            <w:tcW w:w="3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2CC9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Clinical Features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135A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counts</w:t>
            </w:r>
          </w:p>
        </w:tc>
      </w:tr>
      <w:tr w:rsidR="00C57CFB" w:rsidRPr="00E60192" w14:paraId="1434939A" w14:textId="77777777" w:rsidTr="00BE1AB4">
        <w:trPr>
          <w:trHeight w:val="288"/>
        </w:trPr>
        <w:tc>
          <w:tcPr>
            <w:tcW w:w="1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931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Age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666D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217D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E60192" w14:paraId="25669997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00F3098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1C81328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&lt;=60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393BA81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12</w:t>
            </w:r>
          </w:p>
        </w:tc>
      </w:tr>
      <w:tr w:rsidR="00C57CFB" w:rsidRPr="00E60192" w14:paraId="4D4BC6FB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C1F0E9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E7ED346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&gt;60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627C1558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96</w:t>
            </w:r>
          </w:p>
        </w:tc>
      </w:tr>
      <w:tr w:rsidR="00C57CFB" w:rsidRPr="00F0026F" w14:paraId="12733D4F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F1D683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Grade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635034A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ACC15F5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668E9F7F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A03C95A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E5070B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F01E3D7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32</w:t>
            </w:r>
          </w:p>
        </w:tc>
      </w:tr>
      <w:tr w:rsidR="00C57CFB" w:rsidRPr="00F0026F" w14:paraId="4628B456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889B6AA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6313DF9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A23455C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80</w:t>
            </w:r>
          </w:p>
        </w:tc>
      </w:tr>
      <w:tr w:rsidR="00C57CFB" w:rsidRPr="00F0026F" w14:paraId="409745C4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229B1FE2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422F65F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3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C52691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59</w:t>
            </w:r>
          </w:p>
        </w:tc>
      </w:tr>
      <w:tr w:rsidR="00C57CFB" w:rsidRPr="00F0026F" w14:paraId="4664905C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65C4DF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E26D2F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27750D3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5</w:t>
            </w:r>
          </w:p>
        </w:tc>
      </w:tr>
      <w:tr w:rsidR="00C57CFB" w:rsidRPr="00F0026F" w14:paraId="620AC54F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B02EDDE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A6C2C5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UL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02ED3B5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2</w:t>
            </w:r>
          </w:p>
        </w:tc>
      </w:tr>
      <w:tr w:rsidR="00C57CFB" w:rsidRPr="00F0026F" w14:paraId="78C828DE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52404AD5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Stage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83A3C6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602EA6F7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1E762965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1D4D65E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D30A898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EC09DE4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8</w:t>
            </w:r>
          </w:p>
        </w:tc>
      </w:tr>
      <w:tr w:rsidR="00C57CFB" w:rsidRPr="00F0026F" w14:paraId="258C8AD5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61EBAF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3F692A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56602F7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72</w:t>
            </w:r>
          </w:p>
        </w:tc>
      </w:tr>
      <w:tr w:rsidR="00C57CFB" w:rsidRPr="00F0026F" w14:paraId="5D88C62A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BB6E3B3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24A0718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I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CFEFEFA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24</w:t>
            </w:r>
          </w:p>
        </w:tc>
      </w:tr>
      <w:tr w:rsidR="00C57CFB" w:rsidRPr="00F0026F" w14:paraId="60B6FDE4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3271126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CC9BB1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nflammatory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21C3F59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</w:t>
            </w:r>
          </w:p>
        </w:tc>
      </w:tr>
      <w:tr w:rsidR="00C57CFB" w:rsidRPr="00F0026F" w14:paraId="7F92BCD2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736F562" w14:textId="77777777" w:rsidR="00C57CFB" w:rsidRPr="00BE1AB4" w:rsidRDefault="00C57CFB" w:rsidP="00BE1AB4">
            <w:pPr>
              <w:rPr>
                <w:color w:val="000000"/>
              </w:rPr>
            </w:pPr>
            <w:proofErr w:type="spellStart"/>
            <w:r w:rsidRPr="00BE1AB4">
              <w:rPr>
                <w:color w:val="000000"/>
              </w:rPr>
              <w:t>Stage_T</w:t>
            </w:r>
            <w:proofErr w:type="spellEnd"/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2709D79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55601DF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222ABE9C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B62CB63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58215B9F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T0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2C4C79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3</w:t>
            </w:r>
          </w:p>
        </w:tc>
      </w:tr>
      <w:tr w:rsidR="00C57CFB" w:rsidRPr="00F0026F" w14:paraId="156412F9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5CDF21B7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71D4869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T1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96FE9A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30</w:t>
            </w:r>
          </w:p>
        </w:tc>
      </w:tr>
      <w:tr w:rsidR="00C57CFB" w:rsidRPr="00F0026F" w14:paraId="24BFF47F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B38A9BB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7D44B85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T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661E5F6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55</w:t>
            </w:r>
          </w:p>
        </w:tc>
      </w:tr>
      <w:tr w:rsidR="00C57CFB" w:rsidRPr="00F0026F" w14:paraId="32EA3D6E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31375CA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C9AB56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T3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662EF7E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45</w:t>
            </w:r>
          </w:p>
        </w:tc>
      </w:tr>
      <w:tr w:rsidR="00C57CFB" w:rsidRPr="00F0026F" w14:paraId="1374EF57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5F4361E0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70EC211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T4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C37CB09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75</w:t>
            </w:r>
          </w:p>
        </w:tc>
      </w:tr>
      <w:tr w:rsidR="00C57CFB" w:rsidRPr="00F0026F" w14:paraId="0C781AE8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80E92A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ER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21C02E8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7A83EA4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67CBD1A9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6ACFD89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5876701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687837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</w:t>
            </w:r>
          </w:p>
        </w:tc>
      </w:tr>
      <w:tr w:rsidR="00C57CFB" w:rsidRPr="00F0026F" w14:paraId="5E3911D5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1372148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B047551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51553B5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05</w:t>
            </w:r>
          </w:p>
        </w:tc>
      </w:tr>
      <w:tr w:rsidR="00C57CFB" w:rsidRPr="00F0026F" w14:paraId="0E4F572D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E6DF25E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AF7DFC1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UL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24FE6A0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</w:t>
            </w:r>
          </w:p>
        </w:tc>
      </w:tr>
      <w:tr w:rsidR="00C57CFB" w:rsidRPr="00F0026F" w14:paraId="67748536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4D02507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029428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P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9EB003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97</w:t>
            </w:r>
          </w:p>
        </w:tc>
      </w:tr>
      <w:tr w:rsidR="00C57CFB" w:rsidRPr="00F0026F" w14:paraId="2C4065C0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C276824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PR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ED3332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75D2AD1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625DC33B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D8C37B7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7422D77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0D6FAB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5</w:t>
            </w:r>
          </w:p>
        </w:tc>
      </w:tr>
      <w:tr w:rsidR="00C57CFB" w:rsidRPr="00F0026F" w14:paraId="557D2052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2178C78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C74AFDD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438B63B6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58</w:t>
            </w:r>
          </w:p>
        </w:tc>
      </w:tr>
      <w:tr w:rsidR="00C57CFB" w:rsidRPr="00F0026F" w14:paraId="4D59C8D7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C4DD683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12B2893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UL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FC03FBB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</w:t>
            </w:r>
          </w:p>
        </w:tc>
      </w:tr>
      <w:tr w:rsidR="00C57CFB" w:rsidRPr="00F0026F" w14:paraId="489E213C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87ACD2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A1C297A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P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557019E4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243</w:t>
            </w:r>
          </w:p>
        </w:tc>
      </w:tr>
      <w:tr w:rsidR="00C57CFB" w:rsidRPr="00F0026F" w14:paraId="3615C850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56DD9BA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HER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246BA18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E5DF892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4E07605C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CB285A4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7BDE9F3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I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BC4F567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</w:t>
            </w:r>
          </w:p>
        </w:tc>
      </w:tr>
      <w:tr w:rsidR="00C57CFB" w:rsidRPr="00F0026F" w14:paraId="06594AD8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C0891A7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FC85A2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04387E7E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85</w:t>
            </w:r>
          </w:p>
        </w:tc>
      </w:tr>
      <w:tr w:rsidR="00C57CFB" w:rsidRPr="00F0026F" w14:paraId="1F665024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2A98F43F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48DEDC1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UL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28AD677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3</w:t>
            </w:r>
          </w:p>
        </w:tc>
      </w:tr>
      <w:tr w:rsidR="00C57CFB" w:rsidRPr="00F0026F" w14:paraId="730291F3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31D32BF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02308FAC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P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C047B80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6</w:t>
            </w:r>
          </w:p>
        </w:tc>
      </w:tr>
      <w:tr w:rsidR="00C57CFB" w:rsidRPr="00F0026F" w14:paraId="413D32A1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4A60DD0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pam5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16CCC31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35E22F4B" w14:textId="77777777" w:rsidR="00C57CFB" w:rsidRPr="00E60192" w:rsidRDefault="00C57CFB" w:rsidP="00BE1AB4">
            <w:pPr>
              <w:rPr>
                <w:sz w:val="20"/>
                <w:szCs w:val="20"/>
              </w:rPr>
            </w:pPr>
          </w:p>
        </w:tc>
      </w:tr>
      <w:tr w:rsidR="00C57CFB" w:rsidRPr="00F0026F" w14:paraId="50926CB9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63CC10EB" w14:textId="77777777" w:rsidR="00C57CFB" w:rsidRPr="00F0026F" w:rsidRDefault="00C57CFB" w:rsidP="00BE1AB4">
            <w:pPr>
              <w:rPr>
                <w:sz w:val="20"/>
                <w:szCs w:val="2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6B1FDAF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Basa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55DF526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89</w:t>
            </w:r>
          </w:p>
        </w:tc>
      </w:tr>
      <w:tr w:rsidR="00C57CFB" w:rsidRPr="00F0026F" w14:paraId="3609215D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C61DEB5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A99600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Her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11EC6C73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37</w:t>
            </w:r>
          </w:p>
        </w:tc>
      </w:tr>
      <w:tr w:rsidR="00C57CFB" w:rsidRPr="00F0026F" w14:paraId="23E8B90F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751BF5C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626E658" w14:textId="77777777" w:rsidR="00C57CFB" w:rsidRPr="00BE1AB4" w:rsidRDefault="00C57CFB" w:rsidP="00BE1AB4">
            <w:pPr>
              <w:rPr>
                <w:color w:val="000000"/>
              </w:rPr>
            </w:pPr>
            <w:proofErr w:type="spellStart"/>
            <w:r w:rsidRPr="00BE1AB4">
              <w:rPr>
                <w:color w:val="000000"/>
              </w:rPr>
              <w:t>LumA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0D5F811C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160</w:t>
            </w:r>
          </w:p>
        </w:tc>
      </w:tr>
      <w:tr w:rsidR="00C57CFB" w:rsidRPr="00F0026F" w14:paraId="7F0052FC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2103C88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3EEFD35" w14:textId="77777777" w:rsidR="00C57CFB" w:rsidRPr="00BE1AB4" w:rsidRDefault="00C57CFB" w:rsidP="00BE1AB4">
            <w:pPr>
              <w:rPr>
                <w:color w:val="000000"/>
              </w:rPr>
            </w:pPr>
            <w:proofErr w:type="spellStart"/>
            <w:r w:rsidRPr="00BE1AB4">
              <w:rPr>
                <w:color w:val="000000"/>
              </w:rPr>
              <w:t>LumB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72749EE3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78</w:t>
            </w:r>
          </w:p>
        </w:tc>
      </w:tr>
      <w:tr w:rsidR="00C57CFB" w:rsidRPr="00F0026F" w14:paraId="707F12CB" w14:textId="77777777" w:rsidTr="00BE1AB4">
        <w:trPr>
          <w:trHeight w:val="288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A7C9CBC" w14:textId="77777777" w:rsidR="00C57CFB" w:rsidRPr="00BE1AB4" w:rsidRDefault="00C57CFB" w:rsidP="00BE1AB4">
            <w:pPr>
              <w:rPr>
                <w:color w:val="000000"/>
              </w:rPr>
            </w:pP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995B6A2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Normal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14:paraId="6F8C32A0" w14:textId="77777777" w:rsidR="00C57CFB" w:rsidRPr="00BE1AB4" w:rsidRDefault="00C57CFB" w:rsidP="00BE1AB4">
            <w:pPr>
              <w:rPr>
                <w:color w:val="000000"/>
              </w:rPr>
            </w:pPr>
            <w:r w:rsidRPr="00BE1AB4">
              <w:rPr>
                <w:color w:val="000000"/>
              </w:rPr>
              <w:t>44</w:t>
            </w:r>
          </w:p>
        </w:tc>
      </w:tr>
    </w:tbl>
    <w:p w14:paraId="7EF0B05B" w14:textId="77777777" w:rsidR="00D53C88" w:rsidRDefault="00D53C88"/>
    <w:sectPr w:rsidR="00D5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A9B44" w14:textId="77777777" w:rsidR="000337FF" w:rsidRDefault="000337FF" w:rsidP="00C37256">
      <w:r>
        <w:separator/>
      </w:r>
    </w:p>
  </w:endnote>
  <w:endnote w:type="continuationSeparator" w:id="0">
    <w:p w14:paraId="47A5E554" w14:textId="77777777" w:rsidR="000337FF" w:rsidRDefault="000337FF" w:rsidP="00C3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6F873" w14:textId="77777777" w:rsidR="000337FF" w:rsidRDefault="000337FF" w:rsidP="00C37256">
      <w:r>
        <w:separator/>
      </w:r>
    </w:p>
  </w:footnote>
  <w:footnote w:type="continuationSeparator" w:id="0">
    <w:p w14:paraId="3EA5F1D3" w14:textId="77777777" w:rsidR="000337FF" w:rsidRDefault="000337FF" w:rsidP="00C3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zEzNDI1MDe3sDRQ0lEKTi0uzszPAykwqgUALtbnSSwAAAA="/>
  </w:docVars>
  <w:rsids>
    <w:rsidRoot w:val="00C57CFB"/>
    <w:rsid w:val="000337FF"/>
    <w:rsid w:val="002B4FCF"/>
    <w:rsid w:val="002F5729"/>
    <w:rsid w:val="004144E2"/>
    <w:rsid w:val="00505995"/>
    <w:rsid w:val="0055417B"/>
    <w:rsid w:val="00595985"/>
    <w:rsid w:val="0060362C"/>
    <w:rsid w:val="006371FC"/>
    <w:rsid w:val="008B46E1"/>
    <w:rsid w:val="00950911"/>
    <w:rsid w:val="00985112"/>
    <w:rsid w:val="009E4098"/>
    <w:rsid w:val="00A024CF"/>
    <w:rsid w:val="00A3750C"/>
    <w:rsid w:val="00BE7C8E"/>
    <w:rsid w:val="00C37256"/>
    <w:rsid w:val="00C57CFB"/>
    <w:rsid w:val="00C84FB8"/>
    <w:rsid w:val="00CE32D3"/>
    <w:rsid w:val="00D07EB8"/>
    <w:rsid w:val="00D53C88"/>
    <w:rsid w:val="00F17732"/>
    <w:rsid w:val="00F253A0"/>
    <w:rsid w:val="00F4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D217"/>
  <w15:chartTrackingRefBased/>
  <w15:docId w15:val="{8B65202C-66C8-274D-AD9B-D6267E6A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CFB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256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2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25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ee</dc:creator>
  <cp:keywords/>
  <dc:description/>
  <cp:lastModifiedBy>Dang Mango</cp:lastModifiedBy>
  <cp:revision>3</cp:revision>
  <dcterms:created xsi:type="dcterms:W3CDTF">2020-10-09T14:34:00Z</dcterms:created>
  <dcterms:modified xsi:type="dcterms:W3CDTF">2022-11-02T15:18:00Z</dcterms:modified>
</cp:coreProperties>
</file>